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Appendix Ⅰ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Details of the Literature Search Strategy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(1) PubMed （1977 to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April 5, 2022</w:t>
      </w:r>
      <w:r>
        <w:rPr>
          <w:rFonts w:ascii="Times New Roman" w:hAnsi="Times New Roman" w:eastAsia="宋体" w:cs="Times New Roman"/>
          <w:sz w:val="24"/>
          <w:szCs w:val="24"/>
        </w:rPr>
        <w:t>）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Corneal Ulcer"[Mesh]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 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,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"Keratitis"[MeSH Terms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,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keratitis*"[Title/Abstract] OR "keratoconjunctivitis*"[Title/Abstract] OR "corneal ulcer*"[Title/Abstract] OR "corneal infect*"[Title/Abstract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3,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ind w:firstLine="240" w:firstLineChars="100"/>
              <w:jc w:val="both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 OR #2 OR #3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,7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ind w:firstLine="240" w:firstLineChars="100"/>
              <w:jc w:val="both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Cross-Linking Reagents"[MeSH Terms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6,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cross link*"[Title/Abstract] OR "crosslink*"[Title/Abstract] OR "cross link*"[Title/Abstract] OR "cxl"[Title/Abstract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16,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7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Collagen"[MeSH Terms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28,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collagen*"[Title/Abstract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32,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5 OR #6 OR #7 OR #8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70,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Anti-Infective Agents"[MeSH Terms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84,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anti infective agents"[Title/Abstract] OR "anti infective agent*"[Title/Abstract] OR "microbicide*"[Title/Abstract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,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10 OR #11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85,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3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Riboflavin"[MeSH Terms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5,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4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riboflavin*"[Title/Abstract] OR "vitamin b*"[Title/Abstract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9,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5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Photosensitizing Agents"[MeSH Terms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9,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6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photosensiti*"[Title/Abstract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3,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7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Ultraviolet Therapy"[MeSH Terms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8,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8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"ultraviolet"[All Fields] OR "ultraviolets"[All Fields]) AND "therapy*"[All Fields]</w:t>
            </w:r>
          </w:p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ranslations</w:t>
            </w:r>
          </w:p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ltraviolet: "ultraviolet"[All Fields] OR "ultraviolets"[All Fields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6,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9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Ultraviolet Rays"[MeSH Terms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81,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0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ultraviolet*"[Title/Abstract] OR "ultra violet*"[Title/Abstract] OR "uv"[Title/Abstract] OR "actinic ray*"[Title/Abstract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32,55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13 OR #14 OR #15 OR #16 OR #17 OR #18 OR #19 OR #20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53,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2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#9 OR #12 OR #21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,478,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3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22 AND #4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,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4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randomized controlled trial"[Title/Abstract] OR "randomized"[Title/Abstract]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05,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5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#24 AND #23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87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(2) Embase (1974 to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April 6, 2022</w:t>
      </w:r>
      <w:r>
        <w:rPr>
          <w:rFonts w:ascii="Times New Roman" w:hAnsi="Times New Roman" w:eastAsia="宋体" w:cs="Times New Roman"/>
          <w:sz w:val="24"/>
          <w:szCs w:val="24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keratitis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8,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cornea ulcer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9,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keratitis* OR keratoconjunctivitis*:ab,ti OR 'corneal ulcer*':ab,ti OR 'corneal infect*':ab,ti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6,7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1 OR #2 OR #3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3,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cross linking reagent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,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cross link*' OR crosslink*:ab,ti OR 'cross link*':ab,ti OR cxl*:ab,ti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51,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collagen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44,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ollagen*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84,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antiinfective agent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,376,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anti-infective agent*' OR 'anti infective agent*':ab,ti OR microbicide*:ab,ti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,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riboflavin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1,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iboflavin* OR 'vitamin b*':ab,ti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6,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3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photosensitizing agent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6,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4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hotosensiti* OR 'photosensitizing agent*':ab,ti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6,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5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ultraviolet phototherapy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1,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6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ultraviolet therapy*'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7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ultraviolet radiation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35,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8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ltraviolet* OR 'ultra violet*':ab,ti OR uv*:ab,ti OR 'actinic ray*':ab,ti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17,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9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5 OR #6 OR #7 OR #8 OR #9 OR #10 OR #11 OR #12 OR #13 OR #14 OR #15 OR #16 OR #17 OR #18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,256,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0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randomized controlled trial'/exp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07,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'randomized*'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,281,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2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20 OR #21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,282,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3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4 AND #19 AND #22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89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(3) Cochrane Library (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April 6, 2022</w:t>
      </w:r>
      <w:r>
        <w:rPr>
          <w:rFonts w:ascii="Times New Roman" w:hAnsi="Times New Roman" w:eastAsia="宋体" w:cs="Times New Roman"/>
          <w:sz w:val="24"/>
          <w:szCs w:val="24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SH descriptor: [Keratitis] explode all trees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SH descriptor: [Corneal Ulcer] explode all trees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keratitis*):ti,ab,kw OR (Keratoconjunctivitis*):ti,ab,kw OR ("Corneal ulcer*"):ti,ab,kw OR ("Corneal infect*"):ti,ab,kw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1 OR #2 OR #3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SH descriptor: [Cross-Linking Reagents] explode all trees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Cross-Link*):ti,ab,kw OR (CrossLink*):ti,ab,kw OR ("Cross Link*"):ti,ab,kw OR (CXL*):ti,ab,kw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SH descriptor: [Collagen] explode all trees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Collagen*):ti,ab,kw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"Anti-Infective Agents"):ti,ab,kw OR ("Anti Infective Agent*"):ti,ab,kw OR (Microbicide*):ti,ab,kw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SH descriptor: [Anti-Infective Agents] explode all trees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Riboflavin*):ti,ab,kw OR ("Vitamin B*"):ti,ab,kw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SH descriptor: [Riboflavin] explode all trees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3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Photosensiti*):ti,ab,kw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4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SH descriptor: [Photosensitizing Agents] explode all trees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5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SH descriptor: [Ultraviolet Therapy] explode all trees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6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Ultraviolet Therapy*):ti,ab,kw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7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SH descriptor: [Ultraviolet Rays] explode all trees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8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Ultraviolet*):ti,ab,kw OR (Ultra-violet*):ti,ab,kw OR (UV*):ti,ab,kw OR ("Actinic Ray*"):ti,ab,kw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9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5 OR #6 OR #7 OR #8 OR #9 OR #10 OR #11 OR #12 OR #13 OR #14 OR #15 OR #16 OR #17 OR #18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3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0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"randomized-controlled trial"):ti,ab,kw OR (randomized):ti,ab,kw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87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4 AND #19 AND #20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9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(4) </w:t>
      </w:r>
      <w:r>
        <w:fldChar w:fldCharType="begin"/>
      </w:r>
      <w:r>
        <w:instrText xml:space="preserve"> HYPERLINK "https://apps.webofknowledge.com/home.do?SID=6BQQjiiMCVa9MgFvRpC" </w:instrText>
      </w:r>
      <w:r>
        <w:fldChar w:fldCharType="separate"/>
      </w:r>
      <w:r>
        <w:rPr>
          <w:rFonts w:ascii="Times New Roman" w:hAnsi="Times New Roman" w:eastAsia="宋体" w:cs="Times New Roman"/>
          <w:sz w:val="24"/>
          <w:szCs w:val="24"/>
        </w:rPr>
        <w:t>Web of Science</w:t>
      </w:r>
      <w:r>
        <w:rPr>
          <w:rFonts w:ascii="Times New Roman" w:hAnsi="Times New Roman" w:eastAsia="宋体" w:cs="Times New Roman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z w:val="24"/>
          <w:szCs w:val="24"/>
        </w:rPr>
        <w:t xml:space="preserve"> core collection (1986 to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April 6, 2022</w:t>
      </w:r>
      <w:r>
        <w:rPr>
          <w:rFonts w:ascii="Times New Roman" w:hAnsi="Times New Roman" w:eastAsia="宋体" w:cs="Times New Roman"/>
          <w:sz w:val="24"/>
          <w:szCs w:val="24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eratoconjunctivitis*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 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 or keratitis* 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 or "Corneal ulcer* " 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 or "Corneal infect*" 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5,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ross-Link*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 or CrossLink*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 or "Cross Link* "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 or CXL*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54,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ollagen*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85,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Anti-Infective Agent*"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 or "Anti Infective Agent* "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 or Microbicide*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,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iboflavin*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 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 or "Vitamin B*" 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5,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hotosensiti*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7,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ltraviolet Therapy*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,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andomized*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 or "randomized controlled trial*"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852,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ltraviolet Ray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 or Ultra-violet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 or UV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 or "Actinic Ray*"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topi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56,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2 OR #3 OR #4 OR #5 OR #6 OR #7 OR #9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,175,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11198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0 AND #8 AND #1</w:t>
            </w:r>
          </w:p>
        </w:tc>
        <w:tc>
          <w:tcPr>
            <w:tcW w:w="1762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9B6"/>
    <w:rsid w:val="003872B1"/>
    <w:rsid w:val="004929B6"/>
    <w:rsid w:val="00544EF1"/>
    <w:rsid w:val="00571E2C"/>
    <w:rsid w:val="008060F6"/>
    <w:rsid w:val="009A3617"/>
    <w:rsid w:val="00B11775"/>
    <w:rsid w:val="00BB6D25"/>
    <w:rsid w:val="00C63680"/>
    <w:rsid w:val="00CC44AB"/>
    <w:rsid w:val="00ED65E6"/>
    <w:rsid w:val="018A1C46"/>
    <w:rsid w:val="03234E30"/>
    <w:rsid w:val="035369C1"/>
    <w:rsid w:val="03EC4758"/>
    <w:rsid w:val="05812FF5"/>
    <w:rsid w:val="05CB1D39"/>
    <w:rsid w:val="07F239EF"/>
    <w:rsid w:val="0A1102E2"/>
    <w:rsid w:val="0AF146B2"/>
    <w:rsid w:val="0B9B44B4"/>
    <w:rsid w:val="0BE54F10"/>
    <w:rsid w:val="0E652E91"/>
    <w:rsid w:val="0F822F94"/>
    <w:rsid w:val="0F9022FF"/>
    <w:rsid w:val="10951DF0"/>
    <w:rsid w:val="159A7D82"/>
    <w:rsid w:val="16425DB5"/>
    <w:rsid w:val="1A6159A9"/>
    <w:rsid w:val="1BA95C95"/>
    <w:rsid w:val="1D6112F9"/>
    <w:rsid w:val="22A940C6"/>
    <w:rsid w:val="25E548A1"/>
    <w:rsid w:val="29204632"/>
    <w:rsid w:val="2A5554FB"/>
    <w:rsid w:val="2B1111B9"/>
    <w:rsid w:val="2C4A2591"/>
    <w:rsid w:val="2FC65636"/>
    <w:rsid w:val="2FD81838"/>
    <w:rsid w:val="314B61E0"/>
    <w:rsid w:val="34697EA6"/>
    <w:rsid w:val="34996761"/>
    <w:rsid w:val="366F3CCD"/>
    <w:rsid w:val="3897787C"/>
    <w:rsid w:val="39D37194"/>
    <w:rsid w:val="39F86449"/>
    <w:rsid w:val="3EB85378"/>
    <w:rsid w:val="40DE038F"/>
    <w:rsid w:val="41974FFB"/>
    <w:rsid w:val="436C66E9"/>
    <w:rsid w:val="44C14076"/>
    <w:rsid w:val="4591123D"/>
    <w:rsid w:val="4B544F5D"/>
    <w:rsid w:val="524530BF"/>
    <w:rsid w:val="52A0174F"/>
    <w:rsid w:val="57944FA8"/>
    <w:rsid w:val="57B61D4E"/>
    <w:rsid w:val="5A2B01A5"/>
    <w:rsid w:val="5A58538F"/>
    <w:rsid w:val="5B111A56"/>
    <w:rsid w:val="647B4843"/>
    <w:rsid w:val="66F033E8"/>
    <w:rsid w:val="67605B9E"/>
    <w:rsid w:val="686D6120"/>
    <w:rsid w:val="68C87EC4"/>
    <w:rsid w:val="693D1676"/>
    <w:rsid w:val="6B5E682D"/>
    <w:rsid w:val="6D4633D4"/>
    <w:rsid w:val="6D9D537D"/>
    <w:rsid w:val="71AA3112"/>
    <w:rsid w:val="74C1744E"/>
    <w:rsid w:val="7561080E"/>
    <w:rsid w:val="756E5B69"/>
    <w:rsid w:val="75EA46EC"/>
    <w:rsid w:val="7704563F"/>
    <w:rsid w:val="77AC36E9"/>
    <w:rsid w:val="7DD81677"/>
    <w:rsid w:val="7EE21295"/>
    <w:rsid w:val="7FB3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character" w:styleId="6">
    <w:name w:val="Hyperlink"/>
    <w:basedOn w:val="4"/>
    <w:semiHidden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02</Words>
  <Characters>9134</Characters>
  <Lines>76</Lines>
  <Paragraphs>21</Paragraphs>
  <TotalTime>14</TotalTime>
  <ScaleCrop>false</ScaleCrop>
  <LinksUpToDate>false</LinksUpToDate>
  <CharactersWithSpaces>1071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14:42:00Z</dcterms:created>
  <dc:creator>lixuanlinhnzy@163.com</dc:creator>
  <cp:lastModifiedBy>柳姝伊</cp:lastModifiedBy>
  <dcterms:modified xsi:type="dcterms:W3CDTF">2022-04-06T10:42:3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8B3F953EACB4E9BABB09C1CB89C6976</vt:lpwstr>
  </property>
</Properties>
</file>